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792CA" w14:textId="77777777" w:rsidR="00C93C9E" w:rsidRPr="00227F6C" w:rsidRDefault="00C93C9E" w:rsidP="00C93C9E">
      <w:pPr>
        <w:autoSpaceDE w:val="0"/>
        <w:autoSpaceDN w:val="0"/>
        <w:adjustRightInd w:val="0"/>
        <w:spacing w:line="480" w:lineRule="auto"/>
        <w:jc w:val="left"/>
        <w:rPr>
          <w:b/>
          <w:sz w:val="32"/>
          <w:szCs w:val="32"/>
        </w:rPr>
      </w:pPr>
      <w:r w:rsidRPr="00227F6C">
        <w:rPr>
          <w:b/>
          <w:sz w:val="32"/>
          <w:szCs w:val="32"/>
        </w:rPr>
        <w:t xml:space="preserve">S3 Table. D2R expression in </w:t>
      </w:r>
      <w:r w:rsidRPr="00227F6C">
        <w:rPr>
          <w:rFonts w:eastAsia="Times New Roman"/>
          <w:b/>
          <w:bCs/>
          <w:kern w:val="0"/>
          <w:sz w:val="32"/>
          <w:szCs w:val="32"/>
        </w:rPr>
        <w:t>P60 mice.</w:t>
      </w:r>
    </w:p>
    <w:tbl>
      <w:tblPr>
        <w:tblW w:w="5490" w:type="dxa"/>
        <w:tblInd w:w="-10" w:type="dxa"/>
        <w:tblLook w:val="04A0" w:firstRow="1" w:lastRow="0" w:firstColumn="1" w:lastColumn="0" w:noHBand="0" w:noVBand="1"/>
      </w:tblPr>
      <w:tblGrid>
        <w:gridCol w:w="1350"/>
        <w:gridCol w:w="1980"/>
        <w:gridCol w:w="2160"/>
      </w:tblGrid>
      <w:tr w:rsidR="00C93C9E" w:rsidRPr="000217DE" w14:paraId="0C5B9279" w14:textId="77777777" w:rsidTr="00315ADA">
        <w:trPr>
          <w:trHeight w:val="315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81717C4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8F77F83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9E39F1A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hWT</w:t>
            </w:r>
            <w:proofErr w:type="spellEnd"/>
          </w:p>
        </w:tc>
      </w:tr>
      <w:tr w:rsidR="00C93C9E" w:rsidRPr="000217DE" w14:paraId="65CAC2FF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0EE042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BE1593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4E7AD3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C93C9E" w:rsidRPr="000217DE" w14:paraId="1A4830AB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EA7A261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 xml:space="preserve">FC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00D32BC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2.11 ± 0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5604BC9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2.50 ± 0.18</w:t>
            </w:r>
          </w:p>
        </w:tc>
      </w:tr>
      <w:tr w:rsidR="00C93C9E" w:rsidRPr="000217DE" w14:paraId="30F2A9E3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7FD102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821F1A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0.81 ± 0.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F01F6E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0.79 ± 0.04</w:t>
            </w:r>
          </w:p>
        </w:tc>
      </w:tr>
      <w:tr w:rsidR="00C93C9E" w:rsidRPr="000217DE" w14:paraId="513D5931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86C24A8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vM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7C72DE8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1.93 ± 0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F38CDD6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1.92 ± 0.29</w:t>
            </w:r>
          </w:p>
        </w:tc>
      </w:tr>
      <w:tr w:rsidR="00C93C9E" w:rsidRPr="000217DE" w14:paraId="0C8B7F42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938D76" w14:textId="77777777" w:rsidR="00C93C9E" w:rsidRPr="000217DE" w:rsidRDefault="00C93C9E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A6A77B" w14:textId="77777777" w:rsidR="00C93C9E" w:rsidRPr="000217DE" w:rsidRDefault="00C93C9E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73FBB0" w14:textId="77777777" w:rsidR="00C93C9E" w:rsidRPr="000217DE" w:rsidRDefault="00C93C9E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C93C9E" w:rsidRPr="000217DE" w14:paraId="5E294CDC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E9DC52A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5A1D351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C34BC52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hMT</w:t>
            </w:r>
            <w:proofErr w:type="spellEnd"/>
          </w:p>
        </w:tc>
      </w:tr>
      <w:tr w:rsidR="00C93C9E" w:rsidRPr="000217DE" w14:paraId="052EBCCD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76812A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462204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93D3BD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C93C9E" w:rsidRPr="000217DE" w14:paraId="0A4E5123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D0DAE5B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 xml:space="preserve">FC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0E6C781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1.44 ± 0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0806FCF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1.18 ± 0.05</w:t>
            </w:r>
          </w:p>
        </w:tc>
      </w:tr>
      <w:tr w:rsidR="00C93C9E" w:rsidRPr="000217DE" w14:paraId="7BE8B137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8B65C8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CCA117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 xml:space="preserve">0.7 ± 0.15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4CDDE1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0.54 ± 0.01</w:t>
            </w:r>
          </w:p>
        </w:tc>
      </w:tr>
      <w:tr w:rsidR="00C93C9E" w:rsidRPr="000217DE" w14:paraId="079CBDA0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8E378D4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vM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99F1B95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1.23 ± 0.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7F1F04F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1.04 ± 0.05</w:t>
            </w:r>
          </w:p>
        </w:tc>
      </w:tr>
      <w:tr w:rsidR="00C93C9E" w:rsidRPr="000217DE" w14:paraId="2B371B69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235C13" w14:textId="77777777" w:rsidR="00C93C9E" w:rsidRPr="000217DE" w:rsidRDefault="00C93C9E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8FFA2E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7D6FCF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</w:tr>
      <w:tr w:rsidR="00C93C9E" w:rsidRPr="000217DE" w14:paraId="020AFD60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C23625C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4814DBE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F9068A3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b/>
                <w:bCs/>
                <w:color w:val="000000"/>
                <w:kern w:val="0"/>
                <w:szCs w:val="21"/>
              </w:rPr>
              <w:t>KI</w:t>
            </w:r>
          </w:p>
        </w:tc>
      </w:tr>
      <w:tr w:rsidR="00C93C9E" w:rsidRPr="000217DE" w14:paraId="5E56286A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A6FC47" w14:textId="77777777" w:rsidR="00C93C9E" w:rsidRPr="000217DE" w:rsidRDefault="00C93C9E" w:rsidP="00315ADA">
            <w:pPr>
              <w:widowControl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2916AB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579E07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Mean±SEM</w:t>
            </w:r>
            <w:proofErr w:type="spellEnd"/>
          </w:p>
        </w:tc>
      </w:tr>
      <w:tr w:rsidR="00C93C9E" w:rsidRPr="000217DE" w14:paraId="5D304796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A595B5A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112544D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0.70 ± 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38E82F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0.54 ± 0.03</w:t>
            </w:r>
          </w:p>
        </w:tc>
      </w:tr>
      <w:tr w:rsidR="00C93C9E" w:rsidRPr="000217DE" w14:paraId="53F2EF4D" w14:textId="77777777" w:rsidTr="00315ADA">
        <w:trPr>
          <w:trHeight w:val="315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3730B8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proofErr w:type="spellStart"/>
            <w:r w:rsidRPr="000217DE">
              <w:rPr>
                <w:rFonts w:eastAsia="Times New Roman"/>
                <w:color w:val="000000"/>
                <w:kern w:val="0"/>
                <w:szCs w:val="21"/>
              </w:rPr>
              <w:t>vMB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54B38D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0.62 ± 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78DE3F" w14:textId="77777777" w:rsidR="00C93C9E" w:rsidRPr="000217DE" w:rsidRDefault="00C93C9E" w:rsidP="00315ADA">
            <w:pPr>
              <w:widowControl/>
              <w:jc w:val="center"/>
              <w:rPr>
                <w:rFonts w:eastAsia="Times New Roman"/>
                <w:color w:val="000000"/>
                <w:kern w:val="0"/>
                <w:szCs w:val="21"/>
              </w:rPr>
            </w:pPr>
            <w:r w:rsidRPr="000217DE">
              <w:rPr>
                <w:rFonts w:eastAsia="Times New Roman"/>
                <w:color w:val="000000"/>
                <w:kern w:val="0"/>
                <w:szCs w:val="21"/>
              </w:rPr>
              <w:t>0.58 ± 0.09</w:t>
            </w:r>
          </w:p>
        </w:tc>
      </w:tr>
    </w:tbl>
    <w:p w14:paraId="29D35216" w14:textId="77777777" w:rsidR="00C93C9E" w:rsidRDefault="00C93C9E" w:rsidP="00C93C9E">
      <w:pPr>
        <w:autoSpaceDE w:val="0"/>
        <w:autoSpaceDN w:val="0"/>
        <w:adjustRightInd w:val="0"/>
        <w:spacing w:line="480" w:lineRule="auto"/>
        <w:jc w:val="left"/>
        <w:rPr>
          <w:rFonts w:eastAsia="Times New Roman"/>
          <w:bCs/>
          <w:kern w:val="0"/>
          <w:sz w:val="24"/>
        </w:rPr>
      </w:pPr>
      <w:proofErr w:type="spellStart"/>
      <w:r w:rsidRPr="005E38A6">
        <w:rPr>
          <w:sz w:val="24"/>
        </w:rPr>
        <w:t>Mean±SEM</w:t>
      </w:r>
      <w:proofErr w:type="spellEnd"/>
      <w:r w:rsidRPr="005E38A6">
        <w:rPr>
          <w:sz w:val="24"/>
        </w:rPr>
        <w:t xml:space="preserve"> values for </w:t>
      </w:r>
      <w:r>
        <w:rPr>
          <w:sz w:val="24"/>
        </w:rPr>
        <w:t xml:space="preserve">D2R </w:t>
      </w:r>
      <w:r w:rsidRPr="00180ED9">
        <w:rPr>
          <w:sz w:val="24"/>
        </w:rPr>
        <w:t xml:space="preserve">expression </w:t>
      </w:r>
      <w:r>
        <w:rPr>
          <w:sz w:val="24"/>
        </w:rPr>
        <w:t>in the frontal cortex (FC), caudate putamen (CP) and ventral midbrain (</w:t>
      </w:r>
      <w:proofErr w:type="spellStart"/>
      <w:r>
        <w:rPr>
          <w:sz w:val="24"/>
        </w:rPr>
        <w:t>vMB</w:t>
      </w:r>
      <w:proofErr w:type="spellEnd"/>
      <w:r>
        <w:rPr>
          <w:sz w:val="24"/>
        </w:rPr>
        <w:t xml:space="preserve">) </w:t>
      </w:r>
      <w:r>
        <w:rPr>
          <w:rFonts w:eastAsia="Times New Roman"/>
          <w:bCs/>
          <w:kern w:val="0"/>
          <w:sz w:val="24"/>
        </w:rPr>
        <w:t>at postnatal day 60 (P60) where the differences between wild type (WT) and transgenic (</w:t>
      </w:r>
      <w:proofErr w:type="spellStart"/>
      <w:r>
        <w:rPr>
          <w:rFonts w:eastAsia="Times New Roman"/>
          <w:bCs/>
          <w:kern w:val="0"/>
          <w:sz w:val="24"/>
        </w:rPr>
        <w:t>hWT</w:t>
      </w:r>
      <w:proofErr w:type="spellEnd"/>
      <w:r>
        <w:rPr>
          <w:rFonts w:eastAsia="Times New Roman"/>
          <w:bCs/>
          <w:kern w:val="0"/>
          <w:sz w:val="24"/>
        </w:rPr>
        <w:t xml:space="preserve">, </w:t>
      </w:r>
      <w:proofErr w:type="spellStart"/>
      <w:r>
        <w:rPr>
          <w:rFonts w:eastAsia="Times New Roman"/>
          <w:bCs/>
          <w:kern w:val="0"/>
          <w:sz w:val="24"/>
        </w:rPr>
        <w:t>hMT</w:t>
      </w:r>
      <w:proofErr w:type="spellEnd"/>
      <w:r>
        <w:rPr>
          <w:rFonts w:eastAsia="Times New Roman"/>
          <w:bCs/>
          <w:kern w:val="0"/>
          <w:sz w:val="24"/>
        </w:rPr>
        <w:t xml:space="preserve"> or KI) littermates within a given line did not reach statistical significance (</w:t>
      </w:r>
      <w:r w:rsidRPr="00914E04">
        <w:rPr>
          <w:rFonts w:eastAsia="Times New Roman"/>
          <w:bCs/>
          <w:kern w:val="0"/>
          <w:sz w:val="24"/>
        </w:rPr>
        <w:t>One-way ANOVA</w:t>
      </w:r>
      <w:r>
        <w:rPr>
          <w:rFonts w:eastAsia="Times New Roman"/>
          <w:bCs/>
          <w:kern w:val="0"/>
          <w:sz w:val="24"/>
        </w:rPr>
        <w:t>; p&gt;0.05).</w:t>
      </w:r>
    </w:p>
    <w:p w14:paraId="2B00EC29" w14:textId="77777777" w:rsidR="00C93C9E" w:rsidRDefault="00C93C9E" w:rsidP="00C93C9E">
      <w:pPr>
        <w:autoSpaceDE w:val="0"/>
        <w:autoSpaceDN w:val="0"/>
        <w:adjustRightInd w:val="0"/>
        <w:spacing w:line="480" w:lineRule="auto"/>
        <w:jc w:val="left"/>
        <w:rPr>
          <w:sz w:val="24"/>
        </w:rPr>
      </w:pPr>
    </w:p>
    <w:p w14:paraId="5D70B663" w14:textId="77777777" w:rsidR="003F305A" w:rsidRDefault="003F305A">
      <w:bookmarkStart w:id="0" w:name="_GoBack"/>
      <w:bookmarkEnd w:id="0"/>
    </w:p>
    <w:sectPr w:rsidR="003F3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C9E"/>
    <w:rsid w:val="00080E8A"/>
    <w:rsid w:val="003F305A"/>
    <w:rsid w:val="0084634C"/>
    <w:rsid w:val="00C93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AA39"/>
  <w15:chartTrackingRefBased/>
  <w15:docId w15:val="{CC0098B4-1C40-43B6-97BB-CBEE0EC56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C9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3-29T23:49:00Z</dcterms:created>
  <dcterms:modified xsi:type="dcterms:W3CDTF">2015-03-29T23:49:00Z</dcterms:modified>
</cp:coreProperties>
</file>